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BEB1F" w14:textId="02AE571C" w:rsidR="002368BB" w:rsidRPr="00E355DF" w:rsidRDefault="00590306" w:rsidP="00673790">
      <w:pPr>
        <w:spacing w:after="0"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D252A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ppendix </w:t>
      </w:r>
      <w:r w:rsidR="000A3232">
        <w:rPr>
          <w:rFonts w:ascii="Times New Roman" w:hAnsi="Times New Roman" w:cs="Times New Roman"/>
          <w:b/>
          <w:bCs/>
          <w:color w:val="000000" w:themeColor="text1"/>
          <w:lang w:val="en-GB"/>
        </w:rPr>
        <w:t>B</w:t>
      </w:r>
      <w:r w:rsidR="00EA331A" w:rsidRPr="00D252AF">
        <w:rPr>
          <w:rFonts w:ascii="Times New Roman" w:hAnsi="Times New Roman" w:cs="Times New Roman"/>
          <w:b/>
          <w:bCs/>
          <w:color w:val="000000" w:themeColor="text1"/>
          <w:lang w:val="en-CA"/>
        </w:rPr>
        <w:t>:</w:t>
      </w:r>
      <w:r w:rsidR="00673790" w:rsidRPr="00D252A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491B2908" w14:textId="6AD2737A" w:rsidR="00673790" w:rsidRPr="00E355DF" w:rsidRDefault="00673790" w:rsidP="00673790">
      <w:pPr>
        <w:spacing w:after="0" w:line="360" w:lineRule="auto"/>
        <w:contextualSpacing/>
        <w:jc w:val="both"/>
        <w:rPr>
          <w:lang w:val="en-US"/>
        </w:rPr>
      </w:pPr>
      <w:r w:rsidRPr="00E355DF">
        <w:rPr>
          <w:rFonts w:ascii="Times New Roman" w:hAnsi="Times New Roman" w:cs="Times New Roman"/>
          <w:i/>
          <w:iCs/>
          <w:lang w:val="en-CA"/>
        </w:rPr>
        <w:t>Separate</w:t>
      </w:r>
      <w:r w:rsidRPr="00E355DF">
        <w:rPr>
          <w:rFonts w:ascii="Times New Roman" w:hAnsi="Times New Roman" w:cs="Times New Roman"/>
          <w:i/>
          <w:lang w:val="en-GB"/>
        </w:rPr>
        <w:t xml:space="preserve"> regression </w:t>
      </w:r>
      <w:r w:rsidRPr="00E355DF">
        <w:rPr>
          <w:rFonts w:ascii="Times New Roman" w:hAnsi="Times New Roman" w:cs="Times New Roman"/>
          <w:i/>
          <w:lang w:val="en-CA"/>
        </w:rPr>
        <w:t>analyses</w:t>
      </w:r>
      <w:r w:rsidRPr="00E355DF">
        <w:rPr>
          <w:rFonts w:ascii="Times New Roman" w:hAnsi="Times New Roman" w:cs="Times New Roman"/>
          <w:i/>
          <w:lang w:val="en-GB"/>
        </w:rPr>
        <w:t xml:space="preserve"> predicting IPV </w:t>
      </w:r>
      <w:r w:rsidRPr="00E355DF">
        <w:rPr>
          <w:rFonts w:ascii="Times New Roman" w:hAnsi="Times New Roman" w:cs="Times New Roman"/>
          <w:i/>
          <w:iCs/>
          <w:lang w:val="en-GB"/>
        </w:rPr>
        <w:t>Perpetration</w:t>
      </w:r>
    </w:p>
    <w:tbl>
      <w:tblPr>
        <w:tblW w:w="7209" w:type="dxa"/>
        <w:tblInd w:w="-37" w:type="dxa"/>
        <w:tblBorders>
          <w:top w:val="single" w:sz="8" w:space="0" w:color="000001"/>
          <w:bottom w:val="single" w:sz="2" w:space="0" w:color="000001"/>
          <w:insideH w:val="single" w:sz="2" w:space="0" w:color="00000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8"/>
        <w:gridCol w:w="1049"/>
        <w:gridCol w:w="1049"/>
        <w:gridCol w:w="1050"/>
        <w:gridCol w:w="1050"/>
        <w:gridCol w:w="567"/>
        <w:gridCol w:w="426"/>
      </w:tblGrid>
      <w:tr w:rsidR="000A3232" w:rsidRPr="00E355DF" w14:paraId="15CCA19D" w14:textId="77777777" w:rsidTr="008D3660">
        <w:trPr>
          <w:trHeight w:val="378"/>
        </w:trPr>
        <w:tc>
          <w:tcPr>
            <w:tcW w:w="2018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3201FA5D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Model 1 CTQ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2AF7F044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F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04C933A7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df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35CF4411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6B731511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  <w:r w:rsidRPr="00E355DF">
              <w:rPr>
                <w:rFonts w:ascii="Times New Roman" w:eastAsia="SimSun" w:hAnsi="Times New Roman" w:cs="Times New Roman"/>
                <w:b/>
                <w:bCs/>
                <w:i/>
                <w:vertAlign w:val="subscript"/>
                <w:lang w:val="en-GB" w:eastAsia="zh-CN"/>
              </w:rPr>
              <w:t>adj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38FC25A9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p</w:t>
            </w:r>
          </w:p>
        </w:tc>
        <w:tc>
          <w:tcPr>
            <w:tcW w:w="426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3C3DA13B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</w:p>
        </w:tc>
      </w:tr>
      <w:tr w:rsidR="000A3232" w:rsidRPr="00E355DF" w14:paraId="5E37EBF0" w14:textId="77777777" w:rsidTr="008D3660">
        <w:trPr>
          <w:trHeight w:val="378"/>
        </w:trPr>
        <w:tc>
          <w:tcPr>
            <w:tcW w:w="2018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6660BAE1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</w:pPr>
            <w:r w:rsidRPr="00E355DF"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  <w:t>Child maltreatment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7B5DF6CE" w14:textId="04CE6983" w:rsidR="000A3232" w:rsidRPr="00E355DF" w:rsidRDefault="000A3232" w:rsidP="0076716D">
            <w:pPr>
              <w:spacing w:after="0" w:line="340" w:lineRule="exact"/>
              <w:contextualSpacing/>
              <w:jc w:val="center"/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3.53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5ED24248" w14:textId="33F980C7" w:rsidR="000A3232" w:rsidRPr="00E355DF" w:rsidRDefault="000A3232" w:rsidP="0076716D">
            <w:pPr>
              <w:spacing w:after="0" w:line="340" w:lineRule="exact"/>
              <w:contextualSpacing/>
              <w:jc w:val="center"/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6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4345B154" w14:textId="1043B541" w:rsidR="000A3232" w:rsidRPr="00E355DF" w:rsidRDefault="000A3232" w:rsidP="0076716D">
            <w:pPr>
              <w:spacing w:after="0" w:line="340" w:lineRule="exact"/>
              <w:contextualSpacing/>
              <w:jc w:val="center"/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.05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63B0AFF1" w14:textId="35692B25" w:rsidR="000A3232" w:rsidRPr="00E355DF" w:rsidRDefault="000A3232" w:rsidP="0076716D">
            <w:pPr>
              <w:spacing w:after="0" w:line="340" w:lineRule="exact"/>
              <w:contextualSpacing/>
              <w:jc w:val="center"/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.03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0C5A94E2" w14:textId="5154C7F6" w:rsidR="000A3232" w:rsidRPr="00E355DF" w:rsidRDefault="000A3232" w:rsidP="0076716D">
            <w:pPr>
              <w:spacing w:after="0" w:line="340" w:lineRule="exact"/>
              <w:contextualSpacing/>
              <w:jc w:val="center"/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.001</w:t>
            </w:r>
          </w:p>
        </w:tc>
        <w:tc>
          <w:tcPr>
            <w:tcW w:w="426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0A0E5DE6" w14:textId="333B65EC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  <w:r w:rsidRPr="00E355DF">
              <w:rPr>
                <w:rFonts w:ascii="Times New Roman" w:hAnsi="Times New Roman" w:cs="Times New Roman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**</w:t>
            </w:r>
          </w:p>
        </w:tc>
      </w:tr>
      <w:tr w:rsidR="000A3232" w:rsidRPr="00E355DF" w14:paraId="05F8C35F" w14:textId="77777777" w:rsidTr="008D3660">
        <w:trPr>
          <w:trHeight w:val="378"/>
        </w:trPr>
        <w:tc>
          <w:tcPr>
            <w:tcW w:w="2018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61A36D1C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Model 2 PAI-BOR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20B57D61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F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6D97AB8E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df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6E9D6510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273B0808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  <w:r w:rsidRPr="00E355DF">
              <w:rPr>
                <w:rFonts w:ascii="Times New Roman" w:eastAsia="SimSun" w:hAnsi="Times New Roman" w:cs="Times New Roman"/>
                <w:b/>
                <w:bCs/>
                <w:i/>
                <w:vertAlign w:val="subscript"/>
                <w:lang w:val="en-GB" w:eastAsia="zh-CN"/>
              </w:rPr>
              <w:t>adj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1EAFE011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p</w:t>
            </w:r>
          </w:p>
        </w:tc>
        <w:tc>
          <w:tcPr>
            <w:tcW w:w="426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5C33B8C0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</w:p>
        </w:tc>
      </w:tr>
      <w:tr w:rsidR="000A3232" w:rsidRPr="00E355DF" w14:paraId="29C6EE9B" w14:textId="77777777" w:rsidTr="008D3660">
        <w:trPr>
          <w:trHeight w:val="378"/>
        </w:trPr>
        <w:tc>
          <w:tcPr>
            <w:tcW w:w="2018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336BC5CA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</w:pPr>
            <w:r w:rsidRPr="00E355DF"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  <w:t>BPD features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4AB8F444" w14:textId="025115B4" w:rsidR="000A3232" w:rsidRPr="00E355DF" w:rsidRDefault="000A3232" w:rsidP="009B5399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347FC34C" w14:textId="6D578ADF" w:rsidR="000A3232" w:rsidRPr="00E355DF" w:rsidRDefault="000A3232" w:rsidP="009B5399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24741859" w14:textId="2503903B" w:rsidR="000A3232" w:rsidRPr="00E355DF" w:rsidRDefault="000A3232" w:rsidP="009B5399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14D6CABA" w14:textId="53C9E1BF" w:rsidR="000A3232" w:rsidRPr="00E355DF" w:rsidRDefault="000A3232" w:rsidP="009B5399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0F2C047C" w14:textId="7BBA3DB7" w:rsidR="000A3232" w:rsidRPr="00E355DF" w:rsidRDefault="000A3232" w:rsidP="009B5399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.001</w:t>
            </w:r>
          </w:p>
        </w:tc>
        <w:tc>
          <w:tcPr>
            <w:tcW w:w="426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26B4C464" w14:textId="77777777" w:rsidR="000A3232" w:rsidRPr="00E355DF" w:rsidRDefault="000A3232" w:rsidP="009B5399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  <w:r w:rsidRPr="00E355DF">
              <w:rPr>
                <w:rFonts w:ascii="Times New Roman" w:hAnsi="Times New Roman" w:cs="Times New Roman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**</w:t>
            </w:r>
          </w:p>
        </w:tc>
      </w:tr>
      <w:tr w:rsidR="000A3232" w:rsidRPr="00E355DF" w14:paraId="0E277582" w14:textId="77777777" w:rsidTr="008D3660">
        <w:trPr>
          <w:trHeight w:val="378"/>
        </w:trPr>
        <w:tc>
          <w:tcPr>
            <w:tcW w:w="2018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6C8F2992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Model 3 DES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24E037CB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F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48C93FE9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df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6BA5AD53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4DF747A1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  <w:r w:rsidRPr="00E355DF">
              <w:rPr>
                <w:rFonts w:ascii="Times New Roman" w:eastAsia="SimSun" w:hAnsi="Times New Roman" w:cs="Times New Roman"/>
                <w:b/>
                <w:bCs/>
                <w:i/>
                <w:vertAlign w:val="subscript"/>
                <w:lang w:val="en-GB" w:eastAsia="zh-CN"/>
              </w:rPr>
              <w:t>adj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2283DCB5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p</w:t>
            </w:r>
          </w:p>
        </w:tc>
        <w:tc>
          <w:tcPr>
            <w:tcW w:w="426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37B6D0D7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</w:p>
        </w:tc>
      </w:tr>
      <w:tr w:rsidR="000A3232" w:rsidRPr="00E355DF" w14:paraId="56BBA508" w14:textId="77777777" w:rsidTr="008D3660">
        <w:trPr>
          <w:trHeight w:val="378"/>
        </w:trPr>
        <w:tc>
          <w:tcPr>
            <w:tcW w:w="2018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1AD3AF68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</w:pPr>
            <w:r w:rsidRPr="00E355DF"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  <w:t>Dissociation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10F3BDA4" w14:textId="62B9E7AA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16.49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71BF094D" w14:textId="67C6006B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48D4CF2D" w14:textId="61591FE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.07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271CC319" w14:textId="631C7414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.06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15755014" w14:textId="10F94319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&lt;.001</w:t>
            </w:r>
          </w:p>
        </w:tc>
        <w:tc>
          <w:tcPr>
            <w:tcW w:w="426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508DD95E" w14:textId="62CD2B8C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  <w:r w:rsidRPr="00E355DF">
              <w:rPr>
                <w:rFonts w:ascii="Times New Roman" w:hAnsi="Times New Roman" w:cs="Times New Roman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*</w:t>
            </w:r>
          </w:p>
        </w:tc>
      </w:tr>
      <w:tr w:rsidR="000A3232" w:rsidRPr="00E355DF" w14:paraId="4652D8D3" w14:textId="77777777" w:rsidTr="008D3660">
        <w:trPr>
          <w:trHeight w:val="378"/>
        </w:trPr>
        <w:tc>
          <w:tcPr>
            <w:tcW w:w="20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1AE3E189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Model 4 BERQ</w:t>
            </w:r>
          </w:p>
        </w:tc>
        <w:tc>
          <w:tcPr>
            <w:tcW w:w="10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21183659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F</w:t>
            </w:r>
          </w:p>
        </w:tc>
        <w:tc>
          <w:tcPr>
            <w:tcW w:w="10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38E9CABA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df</w:t>
            </w:r>
          </w:p>
        </w:tc>
        <w:tc>
          <w:tcPr>
            <w:tcW w:w="10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7C13059A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</w:p>
        </w:tc>
        <w:tc>
          <w:tcPr>
            <w:tcW w:w="10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00CAE274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  <w:r w:rsidRPr="00E355DF">
              <w:rPr>
                <w:rFonts w:ascii="Times New Roman" w:eastAsia="SimSun" w:hAnsi="Times New Roman" w:cs="Times New Roman"/>
                <w:b/>
                <w:bCs/>
                <w:i/>
                <w:vertAlign w:val="subscript"/>
                <w:lang w:val="en-GB" w:eastAsia="zh-CN"/>
              </w:rPr>
              <w:t>adj</w:t>
            </w:r>
          </w:p>
        </w:tc>
        <w:tc>
          <w:tcPr>
            <w:tcW w:w="56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025E3936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p</w:t>
            </w:r>
          </w:p>
        </w:tc>
        <w:tc>
          <w:tcPr>
            <w:tcW w:w="42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73C58184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</w:p>
        </w:tc>
      </w:tr>
      <w:tr w:rsidR="000A3232" w:rsidRPr="00E355DF" w14:paraId="4B6126B1" w14:textId="77777777" w:rsidTr="008D3660">
        <w:trPr>
          <w:trHeight w:val="378"/>
        </w:trPr>
        <w:tc>
          <w:tcPr>
            <w:tcW w:w="2018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7354E5D9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</w:pPr>
            <w:r w:rsidRPr="00E355DF"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  <w:t xml:space="preserve">Emotion regulation 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5205A954" w14:textId="1DFADEBA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1.15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3E3DE145" w14:textId="73CF4D3D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66F7E12A" w14:textId="0B607872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.03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4E8604F0" w14:textId="6273BC22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.01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06784E9F" w14:textId="41E3693A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.332</w:t>
            </w:r>
          </w:p>
        </w:tc>
        <w:tc>
          <w:tcPr>
            <w:tcW w:w="426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506CDEA9" w14:textId="77777777" w:rsidR="000A3232" w:rsidRPr="00E355DF" w:rsidRDefault="000A3232" w:rsidP="0076716D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</w:p>
        </w:tc>
      </w:tr>
      <w:tr w:rsidR="000A3232" w:rsidRPr="00E355DF" w14:paraId="28BC7BEA" w14:textId="77777777" w:rsidTr="008D3660">
        <w:trPr>
          <w:trHeight w:val="378"/>
        </w:trPr>
        <w:tc>
          <w:tcPr>
            <w:tcW w:w="2018" w:type="dxa"/>
            <w:tcBorders>
              <w:top w:val="nil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5867BF94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Model 5 AAS-R</w:t>
            </w:r>
          </w:p>
        </w:tc>
        <w:tc>
          <w:tcPr>
            <w:tcW w:w="1049" w:type="dxa"/>
            <w:tcBorders>
              <w:top w:val="nil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2D5F6279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F</w:t>
            </w:r>
          </w:p>
        </w:tc>
        <w:tc>
          <w:tcPr>
            <w:tcW w:w="1049" w:type="dxa"/>
            <w:tcBorders>
              <w:top w:val="nil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3F517FD8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df</w:t>
            </w:r>
          </w:p>
        </w:tc>
        <w:tc>
          <w:tcPr>
            <w:tcW w:w="1050" w:type="dxa"/>
            <w:tcBorders>
              <w:top w:val="nil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34A24AAD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</w:p>
        </w:tc>
        <w:tc>
          <w:tcPr>
            <w:tcW w:w="1050" w:type="dxa"/>
            <w:tcBorders>
              <w:top w:val="nil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51179415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  <w:r w:rsidRPr="00E355DF">
              <w:rPr>
                <w:rFonts w:ascii="Times New Roman" w:eastAsia="SimSun" w:hAnsi="Times New Roman" w:cs="Times New Roman"/>
                <w:b/>
                <w:bCs/>
                <w:i/>
                <w:vertAlign w:val="subscript"/>
                <w:lang w:val="en-GB" w:eastAsia="zh-CN"/>
              </w:rPr>
              <w:t>adj</w:t>
            </w:r>
          </w:p>
        </w:tc>
        <w:tc>
          <w:tcPr>
            <w:tcW w:w="567" w:type="dxa"/>
            <w:tcBorders>
              <w:top w:val="nil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1098BD2D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p</w:t>
            </w:r>
          </w:p>
        </w:tc>
        <w:tc>
          <w:tcPr>
            <w:tcW w:w="426" w:type="dxa"/>
            <w:tcBorders>
              <w:top w:val="nil"/>
              <w:bottom w:val="single" w:sz="2" w:space="0" w:color="000001"/>
            </w:tcBorders>
            <w:shd w:val="clear" w:color="auto" w:fill="auto"/>
          </w:tcPr>
          <w:p w14:paraId="4E9E2F21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</w:p>
        </w:tc>
      </w:tr>
      <w:tr w:rsidR="000A3232" w:rsidRPr="00E355DF" w14:paraId="03AFAC0E" w14:textId="77777777" w:rsidTr="008D3660">
        <w:trPr>
          <w:trHeight w:val="378"/>
        </w:trPr>
        <w:tc>
          <w:tcPr>
            <w:tcW w:w="2018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61EA80AB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</w:pPr>
            <w:r w:rsidRPr="00E355DF"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  <w:t>Attachment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341891FE" w14:textId="15ABCFA8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2.47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2DA580C9" w14:textId="66CCBD29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3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414A6BBF" w14:textId="1807CC95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.01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5F145839" w14:textId="721F5F29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2A897ABE" w14:textId="0E096784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.084</w:t>
            </w:r>
          </w:p>
        </w:tc>
        <w:tc>
          <w:tcPr>
            <w:tcW w:w="426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7736A469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</w:p>
        </w:tc>
      </w:tr>
      <w:tr w:rsidR="000A3232" w:rsidRPr="00E355DF" w14:paraId="72E81A2E" w14:textId="77777777" w:rsidTr="008D3660">
        <w:trPr>
          <w:trHeight w:val="378"/>
        </w:trPr>
        <w:tc>
          <w:tcPr>
            <w:tcW w:w="20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1B52E846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lang w:val="en-GB" w:eastAsia="zh-CN"/>
              </w:rPr>
              <w:t>Model 6 PCL</w:t>
            </w:r>
          </w:p>
        </w:tc>
        <w:tc>
          <w:tcPr>
            <w:tcW w:w="10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29DC1740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F</w:t>
            </w:r>
          </w:p>
        </w:tc>
        <w:tc>
          <w:tcPr>
            <w:tcW w:w="10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7B74BAC7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df</w:t>
            </w:r>
          </w:p>
        </w:tc>
        <w:tc>
          <w:tcPr>
            <w:tcW w:w="10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482E5DE7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</w:p>
        </w:tc>
        <w:tc>
          <w:tcPr>
            <w:tcW w:w="10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35D53944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R²</w:t>
            </w:r>
            <w:r w:rsidRPr="00E355DF">
              <w:rPr>
                <w:rFonts w:ascii="Times New Roman" w:eastAsia="SimSun" w:hAnsi="Times New Roman" w:cs="Times New Roman"/>
                <w:b/>
                <w:bCs/>
                <w:i/>
                <w:vertAlign w:val="subscript"/>
                <w:lang w:val="en-GB" w:eastAsia="zh-CN"/>
              </w:rPr>
              <w:t>adj</w:t>
            </w:r>
          </w:p>
        </w:tc>
        <w:tc>
          <w:tcPr>
            <w:tcW w:w="56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5002B115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5DF"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  <w:t>p</w:t>
            </w:r>
          </w:p>
        </w:tc>
        <w:tc>
          <w:tcPr>
            <w:tcW w:w="42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14:paraId="12504222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i/>
                <w:lang w:val="en-GB" w:eastAsia="zh-CN"/>
              </w:rPr>
            </w:pPr>
          </w:p>
        </w:tc>
      </w:tr>
      <w:tr w:rsidR="000A3232" w:rsidRPr="00E355DF" w14:paraId="43FF8638" w14:textId="77777777" w:rsidTr="008D3660">
        <w:trPr>
          <w:trHeight w:val="378"/>
        </w:trPr>
        <w:tc>
          <w:tcPr>
            <w:tcW w:w="2018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4D413DF6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</w:pPr>
            <w:r w:rsidRPr="00E355DF">
              <w:rPr>
                <w:rFonts w:ascii="Times New Roman" w:eastAsia="SimSun" w:hAnsi="Times New Roman" w:cs="Times New Roman"/>
                <w:i/>
                <w:iCs/>
                <w:lang w:val="en-GB" w:eastAsia="zh-CN"/>
              </w:rPr>
              <w:t>PTSD symptoms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34508EC0" w14:textId="11561B5A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11813E6F" w14:textId="2523C201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2644E445" w14:textId="6FBECEE0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3BF5EA88" w14:textId="30B8D31B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64333779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eastAsia="SimSun" w:hAnsi="Times New Roman" w:cs="Times New Roman"/>
                <w:lang w:val="en-GB" w:eastAsia="zh-CN"/>
              </w:rPr>
              <w:t>&lt;.001</w:t>
            </w:r>
          </w:p>
        </w:tc>
        <w:tc>
          <w:tcPr>
            <w:tcW w:w="426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</w:tcPr>
          <w:p w14:paraId="1BE41585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eastAsia="SimSun" w:hAnsi="Times New Roman" w:cs="Times New Roman"/>
                <w:i/>
                <w:lang w:val="en-GB" w:eastAsia="zh-CN"/>
              </w:rPr>
            </w:pPr>
            <w:r w:rsidRPr="00E355DF">
              <w:rPr>
                <w:rFonts w:ascii="Times New Roman" w:hAnsi="Times New Roman" w:cs="Times New Roman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**</w:t>
            </w:r>
          </w:p>
        </w:tc>
      </w:tr>
      <w:tr w:rsidR="000A3232" w:rsidRPr="00E355DF" w14:paraId="0E5A0B62" w14:textId="77777777" w:rsidTr="008D3660">
        <w:trPr>
          <w:trHeight w:val="378"/>
        </w:trPr>
        <w:tc>
          <w:tcPr>
            <w:tcW w:w="20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107218DE" w14:textId="0922901D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odel 7 MSPSS</w:t>
            </w:r>
          </w:p>
        </w:tc>
        <w:tc>
          <w:tcPr>
            <w:tcW w:w="10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5A015762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F</w:t>
            </w:r>
          </w:p>
        </w:tc>
        <w:tc>
          <w:tcPr>
            <w:tcW w:w="10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00823288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df</w:t>
            </w:r>
          </w:p>
        </w:tc>
        <w:tc>
          <w:tcPr>
            <w:tcW w:w="10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1DD93C69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eastAsia="de-DE"/>
              </w:rPr>
              <w:t>R²</w:t>
            </w:r>
          </w:p>
        </w:tc>
        <w:tc>
          <w:tcPr>
            <w:tcW w:w="10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31EF5A0B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eastAsia="de-DE"/>
              </w:rPr>
              <w:t>R²</w:t>
            </w:r>
            <w:r w:rsidRPr="00E355DF">
              <w:rPr>
                <w:rFonts w:ascii="Times New Roman" w:hAnsi="Times New Roman" w:cs="Times New Roman"/>
                <w:b/>
                <w:bCs/>
                <w:i/>
                <w:vertAlign w:val="subscript"/>
                <w:lang w:eastAsia="de-DE"/>
              </w:rPr>
              <w:t>adj</w:t>
            </w:r>
          </w:p>
        </w:tc>
        <w:tc>
          <w:tcPr>
            <w:tcW w:w="56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465E2B6E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p</w:t>
            </w:r>
          </w:p>
        </w:tc>
        <w:tc>
          <w:tcPr>
            <w:tcW w:w="42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25B4EB79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eastAsia="de-DE"/>
              </w:rPr>
            </w:pPr>
          </w:p>
        </w:tc>
      </w:tr>
      <w:tr w:rsidR="000A3232" w:rsidRPr="00E355DF" w14:paraId="4EDDD41F" w14:textId="77777777" w:rsidTr="008D3660">
        <w:trPr>
          <w:trHeight w:val="378"/>
        </w:trPr>
        <w:tc>
          <w:tcPr>
            <w:tcW w:w="2018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2F735F4E" w14:textId="339F2B5A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355D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Social support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6794049F" w14:textId="04198025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34822E7D" w14:textId="4DA43E2D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013E4C61" w14:textId="67EB7D3F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4E04C5FB" w14:textId="4AD584B0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282C167D" w14:textId="0E6DFA39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.629</w:t>
            </w:r>
          </w:p>
        </w:tc>
        <w:tc>
          <w:tcPr>
            <w:tcW w:w="426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3E67725B" w14:textId="2CB1F514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i/>
                <w:lang w:eastAsia="de-DE"/>
              </w:rPr>
            </w:pPr>
          </w:p>
        </w:tc>
      </w:tr>
      <w:tr w:rsidR="000A3232" w:rsidRPr="00E355DF" w14:paraId="448487BF" w14:textId="77777777" w:rsidTr="008D3660">
        <w:trPr>
          <w:trHeight w:val="378"/>
        </w:trPr>
        <w:tc>
          <w:tcPr>
            <w:tcW w:w="2018" w:type="dxa"/>
            <w:tcBorders>
              <w:top w:val="single" w:sz="4" w:space="0" w:color="auto"/>
              <w:bottom w:val="single" w:sz="8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2A33531B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lang w:val="en-GB"/>
              </w:rPr>
              <w:t>Model 8 YSQ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8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631CAD88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F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8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5E3A1BE3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df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8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764CB95D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eastAsia="de-DE"/>
              </w:rPr>
              <w:t>R²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8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7870262F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eastAsia="de-DE"/>
              </w:rPr>
              <w:t>R²</w:t>
            </w:r>
            <w:r w:rsidRPr="00E355DF">
              <w:rPr>
                <w:rFonts w:ascii="Times New Roman" w:hAnsi="Times New Roman" w:cs="Times New Roman"/>
                <w:b/>
                <w:bCs/>
                <w:i/>
                <w:vertAlign w:val="subscript"/>
                <w:lang w:eastAsia="de-DE"/>
              </w:rPr>
              <w:t>adj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0175CD98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8" w:space="0" w:color="000001"/>
            </w:tcBorders>
            <w:shd w:val="clear" w:color="auto" w:fill="auto"/>
            <w:vAlign w:val="center"/>
          </w:tcPr>
          <w:p w14:paraId="1F5CDEB8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eastAsia="de-DE"/>
              </w:rPr>
            </w:pPr>
          </w:p>
        </w:tc>
      </w:tr>
      <w:tr w:rsidR="000A3232" w:rsidRPr="00E355DF" w14:paraId="6BF93573" w14:textId="77777777" w:rsidTr="008D3660">
        <w:trPr>
          <w:trHeight w:val="378"/>
        </w:trPr>
        <w:tc>
          <w:tcPr>
            <w:tcW w:w="2018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2B58917D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355DF">
              <w:rPr>
                <w:rFonts w:ascii="Times New Roman" w:hAnsi="Times New Roman" w:cs="Times New Roman"/>
                <w:i/>
                <w:iCs/>
                <w:lang w:val="en-GB"/>
              </w:rPr>
              <w:t>Early schemata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3FE86710" w14:textId="0B0FBF1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  <w:lang w:val="en-GB"/>
              </w:rPr>
              <w:t>8.24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51C694C6" w14:textId="29995B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4A46401A" w14:textId="56E637EF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  <w:lang w:eastAsia="de-DE"/>
              </w:rPr>
              <w:t>.07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04160CED" w14:textId="726BB9E6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  <w:lang w:eastAsia="de-DE"/>
              </w:rPr>
              <w:t>.06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5CFA8DA7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426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13192A4B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E355DF">
              <w:rPr>
                <w:rFonts w:ascii="Times New Roman" w:hAnsi="Times New Roman" w:cs="Times New Roman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**</w:t>
            </w:r>
          </w:p>
        </w:tc>
      </w:tr>
      <w:tr w:rsidR="000A3232" w:rsidRPr="00E355DF" w14:paraId="60D55837" w14:textId="77777777" w:rsidTr="008D3660">
        <w:trPr>
          <w:trHeight w:val="378"/>
        </w:trPr>
        <w:tc>
          <w:tcPr>
            <w:tcW w:w="20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3754DD3E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lang w:val="en-GB"/>
              </w:rPr>
              <w:t>Model 9 CERQ</w:t>
            </w:r>
          </w:p>
        </w:tc>
        <w:tc>
          <w:tcPr>
            <w:tcW w:w="10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35B5EC90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F</w:t>
            </w:r>
          </w:p>
        </w:tc>
        <w:tc>
          <w:tcPr>
            <w:tcW w:w="10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1F412B34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df</w:t>
            </w:r>
          </w:p>
        </w:tc>
        <w:tc>
          <w:tcPr>
            <w:tcW w:w="10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22232A08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eastAsia="de-DE"/>
              </w:rPr>
              <w:t>R²</w:t>
            </w:r>
          </w:p>
        </w:tc>
        <w:tc>
          <w:tcPr>
            <w:tcW w:w="10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3A103AF7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eastAsia="de-DE"/>
              </w:rPr>
              <w:t>R²</w:t>
            </w:r>
            <w:r w:rsidRPr="00E355DF">
              <w:rPr>
                <w:rFonts w:ascii="Times New Roman" w:hAnsi="Times New Roman" w:cs="Times New Roman"/>
                <w:b/>
                <w:bCs/>
                <w:i/>
                <w:vertAlign w:val="subscript"/>
                <w:lang w:eastAsia="de-DE"/>
              </w:rPr>
              <w:t>adj</w:t>
            </w:r>
          </w:p>
        </w:tc>
        <w:tc>
          <w:tcPr>
            <w:tcW w:w="56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  <w:vAlign w:val="center"/>
          </w:tcPr>
          <w:p w14:paraId="1BB2E934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b/>
                <w:bCs/>
              </w:rPr>
            </w:pPr>
            <w:r w:rsidRPr="00E355DF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p</w:t>
            </w:r>
          </w:p>
        </w:tc>
        <w:tc>
          <w:tcPr>
            <w:tcW w:w="42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39A930B4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lang w:eastAsia="de-DE"/>
              </w:rPr>
            </w:pPr>
          </w:p>
        </w:tc>
      </w:tr>
      <w:tr w:rsidR="000A3232" w:rsidRPr="00E355DF" w14:paraId="14A58928" w14:textId="77777777" w:rsidTr="008D3660">
        <w:trPr>
          <w:trHeight w:val="378"/>
        </w:trPr>
        <w:tc>
          <w:tcPr>
            <w:tcW w:w="2018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73A62087" w14:textId="77777777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355DF">
              <w:rPr>
                <w:rFonts w:ascii="Times New Roman" w:hAnsi="Times New Roman" w:cs="Times New Roman"/>
                <w:i/>
                <w:iCs/>
                <w:lang w:val="en-GB"/>
              </w:rPr>
              <w:t>Cognitive coping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33E94073" w14:textId="05AA20FB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  <w:lang w:val="en-GB"/>
              </w:rPr>
              <w:t>8.30</w:t>
            </w:r>
          </w:p>
        </w:tc>
        <w:tc>
          <w:tcPr>
            <w:tcW w:w="1049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165A57CB" w14:textId="60805511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22E6BC52" w14:textId="2640B045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  <w:lang w:eastAsia="de-DE"/>
              </w:rPr>
              <w:t>.02</w:t>
            </w:r>
          </w:p>
        </w:tc>
        <w:tc>
          <w:tcPr>
            <w:tcW w:w="1050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08D36AC3" w14:textId="7E483805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  <w:lang w:eastAsia="de-DE"/>
              </w:rPr>
              <w:t>.01</w:t>
            </w:r>
          </w:p>
        </w:tc>
        <w:tc>
          <w:tcPr>
            <w:tcW w:w="567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31B36D91" w14:textId="5CFA0CA2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355DF">
              <w:rPr>
                <w:rFonts w:ascii="Times New Roman" w:hAnsi="Times New Roman" w:cs="Times New Roman"/>
                <w:lang w:val="en-GB"/>
              </w:rPr>
              <w:t>.031</w:t>
            </w:r>
          </w:p>
        </w:tc>
        <w:tc>
          <w:tcPr>
            <w:tcW w:w="426" w:type="dxa"/>
            <w:tcBorders>
              <w:top w:val="single" w:sz="8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4B7F2C64" w14:textId="0A3A1C7A" w:rsidR="000A3232" w:rsidRPr="00E355DF" w:rsidRDefault="000A3232" w:rsidP="001423D3">
            <w:pPr>
              <w:spacing w:after="0" w:line="340" w:lineRule="exact"/>
              <w:contextualSpacing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E355DF">
              <w:rPr>
                <w:rFonts w:ascii="Times New Roman" w:hAnsi="Times New Roman" w:cs="Times New Roman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</w:tr>
    </w:tbl>
    <w:p w14:paraId="143308CA" w14:textId="77777777" w:rsidR="00A40AA4" w:rsidRPr="00E355DF" w:rsidRDefault="00A40AA4" w:rsidP="008D3660">
      <w:pPr>
        <w:spacing w:before="120"/>
        <w:rPr>
          <w:lang w:val="en-US"/>
        </w:rPr>
      </w:pPr>
      <w:r w:rsidRPr="00E355DF">
        <w:rPr>
          <w:rFonts w:ascii="Times New Roman" w:hAnsi="Times New Roman" w:cs="Times New Roman"/>
          <w:u w:color="000000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Note: * p ≤ .05 (2-tailed); ** p ≤ .01 (2- tailed). *** p ≤ .001 (2- tailed)</w:t>
      </w:r>
      <w:r w:rsidRPr="00E355DF">
        <w:rPr>
          <w:lang w:val="en-US"/>
        </w:rPr>
        <w:t xml:space="preserve"> </w:t>
      </w:r>
    </w:p>
    <w:p w14:paraId="1026B31D" w14:textId="49B764BD" w:rsidR="00D35EE9" w:rsidRPr="003557DB" w:rsidRDefault="00D35EE9">
      <w:pPr>
        <w:rPr>
          <w:color w:val="4472C4" w:themeColor="accent1"/>
          <w:lang w:val="en-US"/>
        </w:rPr>
      </w:pPr>
    </w:p>
    <w:sectPr w:rsidR="00D35EE9" w:rsidRPr="003557DB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91E07" w14:textId="77777777" w:rsidR="00B645B0" w:rsidRDefault="00B645B0">
      <w:pPr>
        <w:spacing w:after="0" w:line="240" w:lineRule="auto"/>
      </w:pPr>
      <w:r>
        <w:separator/>
      </w:r>
    </w:p>
  </w:endnote>
  <w:endnote w:type="continuationSeparator" w:id="0">
    <w:p w14:paraId="5F0AA36C" w14:textId="77777777" w:rsidR="00B645B0" w:rsidRDefault="00B64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CAF28" w14:textId="77777777" w:rsidR="00F00046" w:rsidRDefault="00673790">
    <w:r>
      <w:t xml:space="preserve">,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98CA2" w14:textId="77777777" w:rsidR="00B645B0" w:rsidRDefault="00B645B0">
      <w:pPr>
        <w:spacing w:after="0" w:line="240" w:lineRule="auto"/>
      </w:pPr>
      <w:r>
        <w:separator/>
      </w:r>
    </w:p>
  </w:footnote>
  <w:footnote w:type="continuationSeparator" w:id="0">
    <w:p w14:paraId="63ED32C5" w14:textId="77777777" w:rsidR="00B645B0" w:rsidRDefault="00B645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1678807"/>
      <w:docPartObj>
        <w:docPartGallery w:val="Page Numbers (Top of Page)"/>
        <w:docPartUnique/>
      </w:docPartObj>
    </w:sdtPr>
    <w:sdtContent>
      <w:p w14:paraId="149587C0" w14:textId="77777777" w:rsidR="00F00046" w:rsidRDefault="00673790">
        <w:pPr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8</w:t>
        </w:r>
        <w:r>
          <w:fldChar w:fldCharType="end"/>
        </w:r>
      </w:p>
      <w:p w14:paraId="47859F20" w14:textId="77777777" w:rsidR="00F00046" w:rsidRDefault="00000000"/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790"/>
    <w:rsid w:val="000518F9"/>
    <w:rsid w:val="00052E1F"/>
    <w:rsid w:val="000623FF"/>
    <w:rsid w:val="000A1EAD"/>
    <w:rsid w:val="000A3232"/>
    <w:rsid w:val="000B2F0C"/>
    <w:rsid w:val="000F2A7A"/>
    <w:rsid w:val="00114E93"/>
    <w:rsid w:val="001423D3"/>
    <w:rsid w:val="00161658"/>
    <w:rsid w:val="001702D9"/>
    <w:rsid w:val="001A473E"/>
    <w:rsid w:val="001F513E"/>
    <w:rsid w:val="002368BB"/>
    <w:rsid w:val="002407AC"/>
    <w:rsid w:val="003557DB"/>
    <w:rsid w:val="003D427F"/>
    <w:rsid w:val="003F76B5"/>
    <w:rsid w:val="0043738A"/>
    <w:rsid w:val="00464197"/>
    <w:rsid w:val="004F2454"/>
    <w:rsid w:val="005165BD"/>
    <w:rsid w:val="00557D26"/>
    <w:rsid w:val="00570A66"/>
    <w:rsid w:val="00580E53"/>
    <w:rsid w:val="00585025"/>
    <w:rsid w:val="00590306"/>
    <w:rsid w:val="005E1E27"/>
    <w:rsid w:val="005E7851"/>
    <w:rsid w:val="0061005C"/>
    <w:rsid w:val="00635D26"/>
    <w:rsid w:val="0066598E"/>
    <w:rsid w:val="00673790"/>
    <w:rsid w:val="006D24E5"/>
    <w:rsid w:val="00713421"/>
    <w:rsid w:val="007247F4"/>
    <w:rsid w:val="0074095F"/>
    <w:rsid w:val="00764D40"/>
    <w:rsid w:val="0076541C"/>
    <w:rsid w:val="007F6E05"/>
    <w:rsid w:val="00875116"/>
    <w:rsid w:val="008D3660"/>
    <w:rsid w:val="008F4E9A"/>
    <w:rsid w:val="00917EE7"/>
    <w:rsid w:val="00955F1B"/>
    <w:rsid w:val="009562DB"/>
    <w:rsid w:val="00990F19"/>
    <w:rsid w:val="009B5399"/>
    <w:rsid w:val="00A22ED8"/>
    <w:rsid w:val="00A40AA4"/>
    <w:rsid w:val="00A5322C"/>
    <w:rsid w:val="00A70859"/>
    <w:rsid w:val="00A76207"/>
    <w:rsid w:val="00A859C5"/>
    <w:rsid w:val="00AD1394"/>
    <w:rsid w:val="00B1460A"/>
    <w:rsid w:val="00B14D0D"/>
    <w:rsid w:val="00B57145"/>
    <w:rsid w:val="00B645B0"/>
    <w:rsid w:val="00BE3071"/>
    <w:rsid w:val="00BF1805"/>
    <w:rsid w:val="00C76B53"/>
    <w:rsid w:val="00C82A3C"/>
    <w:rsid w:val="00C8547E"/>
    <w:rsid w:val="00C968A4"/>
    <w:rsid w:val="00C97FC0"/>
    <w:rsid w:val="00D0574B"/>
    <w:rsid w:val="00D252AF"/>
    <w:rsid w:val="00D35EE9"/>
    <w:rsid w:val="00D42ED4"/>
    <w:rsid w:val="00D61974"/>
    <w:rsid w:val="00DA4211"/>
    <w:rsid w:val="00DB7D98"/>
    <w:rsid w:val="00DE2938"/>
    <w:rsid w:val="00E32AB2"/>
    <w:rsid w:val="00E343CC"/>
    <w:rsid w:val="00E355DF"/>
    <w:rsid w:val="00E405C2"/>
    <w:rsid w:val="00EA331A"/>
    <w:rsid w:val="00EB421E"/>
    <w:rsid w:val="00EF4B8E"/>
    <w:rsid w:val="00F00754"/>
    <w:rsid w:val="00F96E46"/>
    <w:rsid w:val="00FD4434"/>
    <w:rsid w:val="00FF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BA0D8"/>
  <w15:chartTrackingRefBased/>
  <w15:docId w15:val="{77D08DF0-E146-414F-B83B-49FE783EE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3790"/>
    <w:pPr>
      <w:spacing w:after="200" w:line="276" w:lineRule="auto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52E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2E1F"/>
    <w:rPr>
      <w:rFonts w:ascii="Calibri" w:hAnsi="Calibri" w:cs="Arial"/>
    </w:rPr>
  </w:style>
  <w:style w:type="paragraph" w:styleId="Fuzeile">
    <w:name w:val="footer"/>
    <w:basedOn w:val="Standard"/>
    <w:link w:val="FuzeileZchn"/>
    <w:uiPriority w:val="99"/>
    <w:unhideWhenUsed/>
    <w:rsid w:val="00052E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2E1F"/>
    <w:rPr>
      <w:rFonts w:ascii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gret</dc:creator>
  <cp:keywords/>
  <dc:description/>
  <cp:lastModifiedBy>Krause, A.D. (Anne)</cp:lastModifiedBy>
  <cp:revision>6</cp:revision>
  <dcterms:created xsi:type="dcterms:W3CDTF">2023-02-04T14:08:00Z</dcterms:created>
  <dcterms:modified xsi:type="dcterms:W3CDTF">2023-02-04T14:14:00Z</dcterms:modified>
</cp:coreProperties>
</file>